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23B8E" w14:textId="52F76234" w:rsidR="00805983" w:rsidRPr="00C978CA" w:rsidRDefault="00805983" w:rsidP="00C978CA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78C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C978CA" w:rsidRPr="00C978CA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DA380D7" w14:textId="30540AFF" w:rsidR="00805983" w:rsidRPr="00E92FE1" w:rsidRDefault="00805983" w:rsidP="00805983">
      <w:pPr>
        <w:pStyle w:val="Caption"/>
        <w:keepNext/>
        <w:spacing w:line="276" w:lineRule="auto"/>
        <w:rPr>
          <w:rFonts w:ascii="Times New Roman" w:hAnsi="Times New Roman"/>
          <w:b/>
          <w:color w:val="auto"/>
          <w:sz w:val="24"/>
          <w:szCs w:val="24"/>
        </w:rPr>
      </w:pPr>
      <w:r w:rsidRPr="00E92FE1">
        <w:rPr>
          <w:rFonts w:ascii="Times New Roman" w:hAnsi="Times New Roman"/>
          <w:b/>
          <w:color w:val="auto"/>
          <w:sz w:val="24"/>
          <w:szCs w:val="24"/>
        </w:rPr>
        <w:t>Anticipated number of study participants by study phase and compo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4910"/>
      </w:tblGrid>
      <w:tr w:rsidR="00805983" w:rsidRPr="00E92FE1" w14:paraId="6B6A15EF" w14:textId="77777777" w:rsidTr="008932F5">
        <w:tc>
          <w:tcPr>
            <w:tcW w:w="1555" w:type="dxa"/>
          </w:tcPr>
          <w:p w14:paraId="1492922C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b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b/>
                <w:color w:val="000000"/>
              </w:rPr>
              <w:t>Study Phase</w:t>
            </w:r>
          </w:p>
        </w:tc>
        <w:tc>
          <w:tcPr>
            <w:tcW w:w="2551" w:type="dxa"/>
          </w:tcPr>
          <w:p w14:paraId="55FE6232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b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b/>
                <w:color w:val="000000"/>
              </w:rPr>
              <w:t>Data collection method</w:t>
            </w:r>
          </w:p>
        </w:tc>
        <w:tc>
          <w:tcPr>
            <w:tcW w:w="4910" w:type="dxa"/>
          </w:tcPr>
          <w:p w14:paraId="1B0A0B8E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b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b/>
                <w:color w:val="000000"/>
              </w:rPr>
              <w:t>No of anticipated participants</w:t>
            </w:r>
          </w:p>
        </w:tc>
      </w:tr>
      <w:tr w:rsidR="00805983" w:rsidRPr="00E92FE1" w14:paraId="3C88EAA3" w14:textId="77777777" w:rsidTr="008932F5">
        <w:tc>
          <w:tcPr>
            <w:tcW w:w="1555" w:type="dxa"/>
          </w:tcPr>
          <w:p w14:paraId="5FD85960" w14:textId="77777777" w:rsidR="00805983" w:rsidRPr="00FC240C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b/>
                <w:i/>
                <w:color w:val="000000"/>
              </w:rPr>
            </w:pPr>
            <w:r w:rsidRPr="00FC240C">
              <w:rPr>
                <w:rFonts w:ascii="Times New Roman" w:eastAsia="Times New Roman" w:hAnsi="Times New Roman" w:cs="Times New Roman"/>
                <w:b/>
                <w:i/>
              </w:rPr>
              <w:t>Mapping different primary health care models</w:t>
            </w:r>
          </w:p>
        </w:tc>
        <w:tc>
          <w:tcPr>
            <w:tcW w:w="2551" w:type="dxa"/>
          </w:tcPr>
          <w:p w14:paraId="09E992EB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Surveys using structured questionnaires with humanitarian organizations</w:t>
            </w:r>
          </w:p>
        </w:tc>
        <w:tc>
          <w:tcPr>
            <w:tcW w:w="4910" w:type="dxa"/>
          </w:tcPr>
          <w:p w14:paraId="60B5E915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Cameroon </w:t>
            </w:r>
          </w:p>
          <w:p w14:paraId="3DBBAECF" w14:textId="458D40A6" w:rsidR="00805983" w:rsidRPr="00E92FE1" w:rsidRDefault="00281951" w:rsidP="00805983">
            <w:pPr>
              <w:pStyle w:val="Normal0"/>
              <w:widowControl w:val="0"/>
              <w:numPr>
                <w:ilvl w:val="0"/>
                <w:numId w:val="1"/>
              </w:numPr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>
              <w:rPr>
                <w:rFonts w:ascii="Times New Roman" w:eastAsia="TT Rounds Condensed" w:hAnsi="Times New Roman" w:cs="Times New Roman"/>
                <w:color w:val="000000"/>
              </w:rPr>
              <w:t>40</w:t>
            </w:r>
            <w:r w:rsidR="00805983"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 organizations</w:t>
            </w:r>
            <w:r w:rsidR="00701B55">
              <w:rPr>
                <w:rFonts w:ascii="Times New Roman" w:eastAsia="TT Rounds Condensed" w:hAnsi="Times New Roman" w:cs="Times New Roman"/>
                <w:color w:val="000000"/>
              </w:rPr>
              <w:t xml:space="preserve"> and Ministry of Health</w:t>
            </w:r>
            <w:r w:rsidR="00805983"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 in S</w:t>
            </w:r>
            <w:r w:rsidR="00483B1B">
              <w:rPr>
                <w:rFonts w:ascii="Times New Roman" w:eastAsia="TT Rounds Condensed" w:hAnsi="Times New Roman" w:cs="Times New Roman"/>
                <w:color w:val="000000"/>
              </w:rPr>
              <w:t xml:space="preserve">outh </w:t>
            </w:r>
            <w:r w:rsidR="00805983" w:rsidRPr="00E92FE1">
              <w:rPr>
                <w:rFonts w:ascii="Times New Roman" w:eastAsia="TT Rounds Condensed" w:hAnsi="Times New Roman" w:cs="Times New Roman"/>
                <w:color w:val="000000"/>
              </w:rPr>
              <w:t>W</w:t>
            </w:r>
            <w:r w:rsidR="00483B1B">
              <w:rPr>
                <w:rFonts w:ascii="Times New Roman" w:eastAsia="TT Rounds Condensed" w:hAnsi="Times New Roman" w:cs="Times New Roman"/>
                <w:color w:val="000000"/>
              </w:rPr>
              <w:t>est</w:t>
            </w:r>
            <w:r>
              <w:rPr>
                <w:rFonts w:ascii="Times New Roman" w:eastAsia="TT Rounds Condensed" w:hAnsi="Times New Roman" w:cs="Times New Roman"/>
                <w:color w:val="000000"/>
              </w:rPr>
              <w:t xml:space="preserve"> and North West Regions</w:t>
            </w:r>
          </w:p>
          <w:p w14:paraId="56125C01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North East Nigeria</w:t>
            </w:r>
          </w:p>
          <w:p w14:paraId="19606DEE" w14:textId="24646B29" w:rsidR="00805983" w:rsidRPr="00E92FE1" w:rsidRDefault="00281951" w:rsidP="00805983">
            <w:pPr>
              <w:pStyle w:val="Normal0"/>
              <w:widowControl w:val="0"/>
              <w:numPr>
                <w:ilvl w:val="0"/>
                <w:numId w:val="1"/>
              </w:numPr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>
              <w:rPr>
                <w:rFonts w:ascii="Times New Roman" w:eastAsia="TT Rounds Condensed" w:hAnsi="Times New Roman" w:cs="Times New Roman"/>
                <w:color w:val="000000"/>
              </w:rPr>
              <w:t>6</w:t>
            </w:r>
            <w:r w:rsidR="00805983"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0 organizations in </w:t>
            </w:r>
            <w:r>
              <w:rPr>
                <w:rFonts w:ascii="Times New Roman" w:eastAsia="TT Rounds Condensed" w:hAnsi="Times New Roman" w:cs="Times New Roman"/>
                <w:color w:val="000000"/>
              </w:rPr>
              <w:t>North East Nigeria</w:t>
            </w:r>
          </w:p>
          <w:p w14:paraId="144F2D48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(Note: the intention is to have all organizations interviewed. So the number of organization intervening at the time the survey will be conducted may </w:t>
            </w:r>
            <w:r>
              <w:rPr>
                <w:rFonts w:ascii="Times New Roman" w:eastAsia="TT Rounds Condensed" w:hAnsi="Times New Roman" w:cs="Times New Roman"/>
                <w:color w:val="000000"/>
              </w:rPr>
              <w:t xml:space="preserve">vary from what is anticipated. Surveys </w:t>
            </w: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will be</w:t>
            </w:r>
            <w:r>
              <w:rPr>
                <w:rFonts w:ascii="Times New Roman" w:eastAsia="TT Rounds Condensed" w:hAnsi="Times New Roman" w:cs="Times New Roman"/>
                <w:color w:val="000000"/>
              </w:rPr>
              <w:t xml:space="preserve"> done one per organiz</w:t>
            </w: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ation)</w:t>
            </w:r>
          </w:p>
        </w:tc>
      </w:tr>
      <w:tr w:rsidR="00805983" w:rsidRPr="00E92FE1" w14:paraId="7D568128" w14:textId="77777777" w:rsidTr="008932F5">
        <w:tc>
          <w:tcPr>
            <w:tcW w:w="1555" w:type="dxa"/>
            <w:vMerge w:val="restart"/>
          </w:tcPr>
          <w:p w14:paraId="6B9E53FE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b/>
                <w:i/>
                <w:color w:val="000000"/>
              </w:rPr>
              <w:t xml:space="preserve">Exploring the factors influencing the selection of PHC models of care </w:t>
            </w:r>
          </w:p>
        </w:tc>
        <w:tc>
          <w:tcPr>
            <w:tcW w:w="2551" w:type="dxa"/>
          </w:tcPr>
          <w:p w14:paraId="34091CE1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in-depth interviews (IDI) with program staff of humanitarian organizations </w:t>
            </w:r>
          </w:p>
        </w:tc>
        <w:tc>
          <w:tcPr>
            <w:tcW w:w="4910" w:type="dxa"/>
          </w:tcPr>
          <w:p w14:paraId="5CA5A2E7" w14:textId="77777777" w:rsidR="00805983" w:rsidRPr="00E92FE1" w:rsidRDefault="00805983" w:rsidP="00EF1AC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  <w:p w14:paraId="5967567A" w14:textId="34C4B180" w:rsidR="00805983" w:rsidRPr="00E92FE1" w:rsidRDefault="00BF5DA1" w:rsidP="0080598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5B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05983"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 IDI</w:t>
            </w:r>
            <w:r w:rsidR="008932F5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2F264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805983" w:rsidRPr="00E92FE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F2645">
              <w:rPr>
                <w:rFonts w:ascii="Times New Roman" w:hAnsi="Times New Roman" w:cs="Times New Roman"/>
                <w:sz w:val="24"/>
                <w:szCs w:val="24"/>
              </w:rPr>
              <w:t xml:space="preserve">outh </w:t>
            </w:r>
            <w:r w:rsidR="00805983" w:rsidRPr="00E92FE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F2645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 w:rsidR="00805983"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 and N</w:t>
            </w:r>
            <w:r w:rsidR="002F2645">
              <w:rPr>
                <w:rFonts w:ascii="Times New Roman" w:hAnsi="Times New Roman" w:cs="Times New Roman"/>
                <w:sz w:val="24"/>
                <w:szCs w:val="24"/>
              </w:rPr>
              <w:t xml:space="preserve">orth </w:t>
            </w:r>
            <w:r w:rsidR="00805983" w:rsidRPr="00E92FE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F2645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  <w:p w14:paraId="1A681C54" w14:textId="77777777" w:rsidR="00805983" w:rsidRPr="002F2645" w:rsidRDefault="00805983" w:rsidP="002F26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hAnsi="Times New Roman" w:cs="Times New Roman"/>
                <w:sz w:val="24"/>
                <w:szCs w:val="24"/>
              </w:rPr>
              <w:t>one person interviewed per organisation</w:t>
            </w:r>
          </w:p>
          <w:p w14:paraId="271394B7" w14:textId="77777777" w:rsidR="00805983" w:rsidRPr="00E92FE1" w:rsidRDefault="00805983" w:rsidP="00EF1AC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Nigeria </w:t>
            </w:r>
          </w:p>
          <w:p w14:paraId="671BB944" w14:textId="6BFD1148" w:rsidR="002F2645" w:rsidRDefault="00BF5DA1" w:rsidP="002F264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5B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05983"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 IDI</w:t>
            </w:r>
            <w:r w:rsidR="002F2645">
              <w:rPr>
                <w:rFonts w:ascii="Times New Roman" w:hAnsi="Times New Roman" w:cs="Times New Roman"/>
                <w:sz w:val="24"/>
                <w:szCs w:val="24"/>
              </w:rPr>
              <w:t>s North East Nigeria</w:t>
            </w:r>
          </w:p>
          <w:p w14:paraId="4D643D4D" w14:textId="77777777" w:rsidR="009B3CBA" w:rsidRDefault="009B3CBA" w:rsidP="002F26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6ED22" w14:textId="77777777" w:rsidR="00B659BF" w:rsidRDefault="009B3CBA" w:rsidP="002F26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</w:p>
          <w:p w14:paraId="52754B84" w14:textId="77777777" w:rsidR="00B659BF" w:rsidRDefault="00805983" w:rsidP="00B659B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F">
              <w:rPr>
                <w:rFonts w:ascii="Times New Roman" w:hAnsi="Times New Roman" w:cs="Times New Roman"/>
                <w:sz w:val="24"/>
                <w:szCs w:val="24"/>
              </w:rPr>
              <w:t>one person interviewed per organisation</w:t>
            </w:r>
          </w:p>
          <w:p w14:paraId="7977A088" w14:textId="74649A03" w:rsidR="00B659BF" w:rsidRPr="00B659BF" w:rsidRDefault="00B659BF" w:rsidP="00B659B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F">
              <w:rPr>
                <w:rFonts w:ascii="Times New Roman" w:eastAsia="TT Rounds Condensed" w:hAnsi="Times New Roman" w:cs="Times New Roman"/>
                <w:color w:val="000000"/>
              </w:rPr>
              <w:t>these numbers are indicative. Interviews will be stop only when saturation is achieved</w:t>
            </w:r>
          </w:p>
        </w:tc>
      </w:tr>
      <w:tr w:rsidR="00805983" w:rsidRPr="00E92FE1" w14:paraId="33945B2F" w14:textId="77777777" w:rsidTr="008932F5">
        <w:tc>
          <w:tcPr>
            <w:tcW w:w="1555" w:type="dxa"/>
            <w:vMerge/>
          </w:tcPr>
          <w:p w14:paraId="7AA5D031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14:paraId="4630E0F6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focus groups discussions (FGD) with internally displaced persons (IDPs) and members of host communities</w:t>
            </w:r>
          </w:p>
        </w:tc>
        <w:tc>
          <w:tcPr>
            <w:tcW w:w="4910" w:type="dxa"/>
          </w:tcPr>
          <w:p w14:paraId="5C330C44" w14:textId="77777777" w:rsidR="00805983" w:rsidRPr="00E92FE1" w:rsidRDefault="00805983" w:rsidP="00EF1AC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  <w:p w14:paraId="2D6A70CF" w14:textId="3C2A681E" w:rsidR="00805983" w:rsidRPr="00E92FE1" w:rsidRDefault="00805983" w:rsidP="0080598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327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 FGDs with IDPs</w:t>
            </w:r>
            <w:r w:rsidR="00701B55">
              <w:rPr>
                <w:rFonts w:ascii="Times New Roman" w:hAnsi="Times New Roman" w:cs="Times New Roman"/>
                <w:sz w:val="24"/>
                <w:szCs w:val="24"/>
              </w:rPr>
              <w:t xml:space="preserve"> and host community members</w:t>
            </w: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D3273F">
              <w:rPr>
                <w:rFonts w:ascii="Times New Roman" w:hAnsi="Times New Roman" w:cs="Times New Roman"/>
                <w:sz w:val="24"/>
                <w:szCs w:val="24"/>
              </w:rPr>
              <w:t xml:space="preserve">South West </w:t>
            </w: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D3273F">
              <w:rPr>
                <w:rFonts w:ascii="Times New Roman" w:hAnsi="Times New Roman" w:cs="Times New Roman"/>
                <w:sz w:val="24"/>
                <w:szCs w:val="24"/>
              </w:rPr>
              <w:t>North West</w:t>
            </w:r>
          </w:p>
          <w:p w14:paraId="48775A08" w14:textId="6BF481E6" w:rsidR="00805983" w:rsidRPr="00D3273F" w:rsidRDefault="00805983" w:rsidP="00D3273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73F">
              <w:rPr>
                <w:rFonts w:ascii="Times New Roman" w:hAnsi="Times New Roman" w:cs="Times New Roman"/>
                <w:sz w:val="24"/>
                <w:szCs w:val="24"/>
              </w:rPr>
              <w:t>8-12 participants in each FGD</w:t>
            </w:r>
          </w:p>
          <w:p w14:paraId="25C5C019" w14:textId="77777777" w:rsidR="00805983" w:rsidRPr="00E92FE1" w:rsidRDefault="00805983" w:rsidP="00EF1AC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734BB" w14:textId="77777777" w:rsidR="00805983" w:rsidRPr="00E92FE1" w:rsidRDefault="00805983" w:rsidP="00EF1AC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  <w:p w14:paraId="485EC5DF" w14:textId="723C19D4" w:rsidR="00805983" w:rsidRPr="00E92FE1" w:rsidRDefault="00805983" w:rsidP="0080598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19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 FGDs with IDPs</w:t>
            </w:r>
            <w:r w:rsidR="00281951">
              <w:rPr>
                <w:rFonts w:ascii="Times New Roman" w:hAnsi="Times New Roman" w:cs="Times New Roman"/>
                <w:sz w:val="24"/>
                <w:szCs w:val="24"/>
              </w:rPr>
              <w:t xml:space="preserve"> and host commu</w:t>
            </w:r>
            <w:r w:rsidR="009236AF">
              <w:rPr>
                <w:rFonts w:ascii="Times New Roman" w:hAnsi="Times New Roman" w:cs="Times New Roman"/>
                <w:sz w:val="24"/>
                <w:szCs w:val="24"/>
              </w:rPr>
              <w:t>nity members</w:t>
            </w: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 in Borno, Yobe and Adamawa</w:t>
            </w:r>
          </w:p>
          <w:p w14:paraId="49848438" w14:textId="77777777" w:rsidR="00805983" w:rsidRPr="00E92FE1" w:rsidRDefault="00805983" w:rsidP="00EF1AC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E4262" w14:textId="77777777" w:rsidR="00B659BF" w:rsidRDefault="00805983" w:rsidP="00EF1AC9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2FE1">
              <w:rPr>
                <w:rFonts w:ascii="Times New Roman" w:hAnsi="Times New Roman" w:cs="Times New Roman"/>
                <w:sz w:val="24"/>
                <w:szCs w:val="24"/>
              </w:rPr>
              <w:t xml:space="preserve">(NOTE: </w:t>
            </w:r>
          </w:p>
          <w:p w14:paraId="7BD13B8C" w14:textId="5E841678" w:rsidR="00805983" w:rsidRDefault="00805983" w:rsidP="00B659B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F">
              <w:rPr>
                <w:rFonts w:ascii="Times New Roman" w:hAnsi="Times New Roman" w:cs="Times New Roman"/>
                <w:sz w:val="24"/>
                <w:szCs w:val="24"/>
              </w:rPr>
              <w:t>the intention is to mix the IDP</w:t>
            </w:r>
            <w:r w:rsidR="009236AF" w:rsidRPr="00B659BF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B659BF">
              <w:rPr>
                <w:rFonts w:ascii="Times New Roman" w:hAnsi="Times New Roman" w:cs="Times New Roman"/>
                <w:sz w:val="24"/>
                <w:szCs w:val="24"/>
              </w:rPr>
              <w:t>by sex and gender – if feedback from community leaders indicates this would be problematic, the FGDs will be done with separate groups on sex.)</w:t>
            </w:r>
          </w:p>
          <w:p w14:paraId="24E65695" w14:textId="1FB0ED67" w:rsidR="00805983" w:rsidRPr="00B659BF" w:rsidRDefault="00B659BF" w:rsidP="00EF1AC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T Rounds Condensed" w:hAnsi="Times New Roman" w:cs="Times New Roman"/>
                <w:color w:val="000000"/>
              </w:rPr>
              <w:lastRenderedPageBreak/>
              <w:t>these numbers are indicative. Interviews will be stop only when saturation is achieved</w:t>
            </w:r>
          </w:p>
        </w:tc>
      </w:tr>
      <w:tr w:rsidR="00805983" w:rsidRPr="00E92FE1" w14:paraId="7D521A2D" w14:textId="77777777" w:rsidTr="008932F5">
        <w:tc>
          <w:tcPr>
            <w:tcW w:w="1555" w:type="dxa"/>
            <w:vMerge w:val="restart"/>
          </w:tcPr>
          <w:p w14:paraId="5D7AF7BC" w14:textId="1641D307" w:rsidR="00805983" w:rsidRPr="00E92FE1" w:rsidRDefault="008E59FF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b/>
                <w:i/>
                <w:color w:val="000000"/>
              </w:rPr>
              <w:lastRenderedPageBreak/>
              <w:t>Determining the coverage and gaps in services</w:t>
            </w:r>
          </w:p>
        </w:tc>
        <w:tc>
          <w:tcPr>
            <w:tcW w:w="2551" w:type="dxa"/>
          </w:tcPr>
          <w:p w14:paraId="517EC315" w14:textId="468FD096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In-depth interviews (IDIs) with humanitarian program staff</w:t>
            </w:r>
            <w:r w:rsidR="008E59FF" w:rsidRPr="00E92FE1">
              <w:rPr>
                <w:rFonts w:ascii="Times New Roman" w:eastAsia="TT Rounds Condensed" w:hAnsi="Times New Roman" w:cs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4910" w:type="dxa"/>
          </w:tcPr>
          <w:p w14:paraId="070EEA07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Cameroon</w:t>
            </w:r>
          </w:p>
          <w:p w14:paraId="6234C983" w14:textId="07D1C84D" w:rsidR="00805983" w:rsidRPr="00E92FE1" w:rsidRDefault="00805983" w:rsidP="00805983">
            <w:pPr>
              <w:pStyle w:val="Normal0"/>
              <w:widowControl w:val="0"/>
              <w:numPr>
                <w:ilvl w:val="0"/>
                <w:numId w:val="1"/>
              </w:numPr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0</w:t>
            </w:r>
            <w:r w:rsidR="009236AF">
              <w:rPr>
                <w:rFonts w:ascii="Times New Roman" w:eastAsia="TT Rounds Condensed" w:hAnsi="Times New Roman" w:cs="Times New Roman"/>
                <w:color w:val="000000"/>
              </w:rPr>
              <w:t>5</w:t>
            </w: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 IDI</w:t>
            </w:r>
            <w:r w:rsidR="009236AF">
              <w:rPr>
                <w:rFonts w:ascii="Times New Roman" w:eastAsia="TT Rounds Condensed" w:hAnsi="Times New Roman" w:cs="Times New Roman"/>
                <w:color w:val="000000"/>
              </w:rPr>
              <w:t>s</w:t>
            </w: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 with humanitarian staff in S</w:t>
            </w:r>
            <w:r w:rsidR="009236AF">
              <w:rPr>
                <w:rFonts w:ascii="Times New Roman" w:eastAsia="TT Rounds Condensed" w:hAnsi="Times New Roman" w:cs="Times New Roman"/>
                <w:color w:val="000000"/>
              </w:rPr>
              <w:t>outh west and North West regions</w:t>
            </w:r>
          </w:p>
          <w:p w14:paraId="52BAF0DD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Nigeria</w:t>
            </w:r>
          </w:p>
          <w:p w14:paraId="4BC70960" w14:textId="682B92C5" w:rsidR="00805983" w:rsidRDefault="00805983" w:rsidP="008E59FF">
            <w:pPr>
              <w:pStyle w:val="Normal0"/>
              <w:widowControl w:val="0"/>
              <w:numPr>
                <w:ilvl w:val="0"/>
                <w:numId w:val="1"/>
              </w:numPr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0</w:t>
            </w:r>
            <w:r w:rsidR="008E59FF">
              <w:rPr>
                <w:rFonts w:ascii="Times New Roman" w:eastAsia="TT Rounds Condensed" w:hAnsi="Times New Roman" w:cs="Times New Roman"/>
                <w:color w:val="000000"/>
              </w:rPr>
              <w:t>5</w:t>
            </w: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 IDI</w:t>
            </w:r>
            <w:r w:rsidR="00261FFD">
              <w:rPr>
                <w:rFonts w:ascii="Times New Roman" w:eastAsia="TT Rounds Condensed" w:hAnsi="Times New Roman" w:cs="Times New Roman"/>
                <w:color w:val="000000"/>
              </w:rPr>
              <w:t>s</w:t>
            </w: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 with humanitarian staff in</w:t>
            </w:r>
            <w:r w:rsidR="008E59FF">
              <w:rPr>
                <w:rFonts w:ascii="Times New Roman" w:eastAsia="TT Rounds Condensed" w:hAnsi="Times New Roman" w:cs="Times New Roman"/>
                <w:color w:val="000000"/>
              </w:rPr>
              <w:t xml:space="preserve"> North East Nigeria</w:t>
            </w:r>
          </w:p>
          <w:p w14:paraId="73076246" w14:textId="36C49149" w:rsidR="00B659BF" w:rsidRPr="008E59FF" w:rsidRDefault="00B659BF" w:rsidP="00B659BF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>
              <w:rPr>
                <w:rFonts w:ascii="Times New Roman" w:eastAsia="TT Rounds Condensed" w:hAnsi="Times New Roman" w:cs="Times New Roman"/>
                <w:color w:val="000000"/>
              </w:rPr>
              <w:t>Note: these numbers are indicative. Interviews will be stop only when saturation is achieved</w:t>
            </w:r>
          </w:p>
        </w:tc>
      </w:tr>
      <w:tr w:rsidR="00805983" w:rsidRPr="00E92FE1" w14:paraId="5A694382" w14:textId="77777777" w:rsidTr="008932F5">
        <w:tc>
          <w:tcPr>
            <w:tcW w:w="1555" w:type="dxa"/>
            <w:vMerge/>
          </w:tcPr>
          <w:p w14:paraId="51C32F33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</w:p>
        </w:tc>
        <w:tc>
          <w:tcPr>
            <w:tcW w:w="2551" w:type="dxa"/>
          </w:tcPr>
          <w:p w14:paraId="47F6A54C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In-depth interviews (IDIs) with IDPs</w:t>
            </w:r>
          </w:p>
          <w:p w14:paraId="5C30326B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</w:p>
        </w:tc>
        <w:tc>
          <w:tcPr>
            <w:tcW w:w="4910" w:type="dxa"/>
          </w:tcPr>
          <w:p w14:paraId="400B1C98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Cameroon </w:t>
            </w:r>
          </w:p>
          <w:p w14:paraId="0554D860" w14:textId="7D4AB3C3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01 IDI with IDP in </w:t>
            </w:r>
            <w:r w:rsidR="00B50C44">
              <w:rPr>
                <w:rFonts w:ascii="Times New Roman" w:eastAsia="TT Rounds Condensed" w:hAnsi="Times New Roman" w:cs="Times New Roman"/>
                <w:color w:val="000000"/>
              </w:rPr>
              <w:t>South</w:t>
            </w:r>
            <w:r w:rsidR="009B3CBA">
              <w:rPr>
                <w:rFonts w:ascii="Times New Roman" w:eastAsia="TT Rounds Condensed" w:hAnsi="Times New Roman" w:cs="Times New Roman"/>
                <w:color w:val="000000"/>
              </w:rPr>
              <w:t xml:space="preserve"> </w:t>
            </w:r>
            <w:r w:rsidR="00B50C44">
              <w:rPr>
                <w:rFonts w:ascii="Times New Roman" w:eastAsia="TT Rounds Condensed" w:hAnsi="Times New Roman" w:cs="Times New Roman"/>
                <w:color w:val="000000"/>
              </w:rPr>
              <w:t>West or North West</w:t>
            </w:r>
            <w:r w:rsidR="009B3CBA">
              <w:rPr>
                <w:rFonts w:ascii="Times New Roman" w:eastAsia="TT Rounds Condensed" w:hAnsi="Times New Roman" w:cs="Times New Roman"/>
                <w:color w:val="000000"/>
              </w:rPr>
              <w:t xml:space="preserve"> regions</w:t>
            </w:r>
          </w:p>
          <w:p w14:paraId="22FD9698" w14:textId="77777777" w:rsidR="00805983" w:rsidRPr="00E92FE1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>Nigeria</w:t>
            </w:r>
          </w:p>
          <w:p w14:paraId="364A9307" w14:textId="77777777" w:rsidR="00805983" w:rsidRDefault="008059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E92FE1">
              <w:rPr>
                <w:rFonts w:ascii="Times New Roman" w:eastAsia="TT Rounds Condensed" w:hAnsi="Times New Roman" w:cs="Times New Roman"/>
                <w:color w:val="000000"/>
              </w:rPr>
              <w:t xml:space="preserve">01 IDI with IDP from </w:t>
            </w:r>
            <w:r w:rsidR="00B50C44">
              <w:rPr>
                <w:rFonts w:ascii="Times New Roman" w:eastAsia="TT Rounds Condensed" w:hAnsi="Times New Roman" w:cs="Times New Roman"/>
                <w:color w:val="000000"/>
              </w:rPr>
              <w:t>North East Nigeria</w:t>
            </w:r>
          </w:p>
          <w:p w14:paraId="75871623" w14:textId="65F75745" w:rsidR="00B659BF" w:rsidRPr="00E92FE1" w:rsidRDefault="00B659BF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>
              <w:rPr>
                <w:rFonts w:ascii="Times New Roman" w:eastAsia="TT Rounds Condensed" w:hAnsi="Times New Roman" w:cs="Times New Roman"/>
                <w:color w:val="000000"/>
              </w:rPr>
              <w:t>Note: these numbers are indicative. Interviews will be stop only when saturation is achieved</w:t>
            </w:r>
          </w:p>
        </w:tc>
      </w:tr>
      <w:tr w:rsidR="0021037F" w:rsidRPr="00E92FE1" w14:paraId="705F5C8D" w14:textId="77777777" w:rsidTr="008932F5">
        <w:tc>
          <w:tcPr>
            <w:tcW w:w="1555" w:type="dxa"/>
          </w:tcPr>
          <w:p w14:paraId="5BD23516" w14:textId="425A13D1" w:rsidR="0021037F" w:rsidRPr="00E92FE1" w:rsidRDefault="00F73EA9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>
              <w:rPr>
                <w:rFonts w:ascii="Times New Roman" w:eastAsia="TT Rounds Condensed" w:hAnsi="Times New Roman" w:cs="Times New Roman"/>
                <w:color w:val="000000"/>
              </w:rPr>
              <w:t>Development of framework</w:t>
            </w:r>
          </w:p>
        </w:tc>
        <w:tc>
          <w:tcPr>
            <w:tcW w:w="2551" w:type="dxa"/>
          </w:tcPr>
          <w:p w14:paraId="40947440" w14:textId="1FE01429" w:rsidR="008932F5" w:rsidRPr="008932F5" w:rsidRDefault="00F73EA9" w:rsidP="008932F5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iCs/>
                <w:color w:val="000000"/>
              </w:rPr>
            </w:pPr>
            <w:r w:rsidRPr="008932F5">
              <w:rPr>
                <w:rFonts w:ascii="Times New Roman" w:eastAsia="TT Rounds Condensed" w:hAnsi="Times New Roman" w:cs="Times New Roman"/>
                <w:bCs/>
                <w:iCs/>
                <w:color w:val="000000"/>
              </w:rPr>
              <w:t>Stakeholders workshop</w:t>
            </w:r>
            <w:r w:rsidR="008932F5" w:rsidRPr="008932F5">
              <w:rPr>
                <w:rFonts w:ascii="Times New Roman" w:eastAsia="TT Rounds Condensed" w:hAnsi="Times New Roman" w:cs="Times New Roman"/>
                <w:bCs/>
                <w:iCs/>
                <w:color w:val="000000"/>
              </w:rPr>
              <w:t xml:space="preserve"> with </w:t>
            </w:r>
            <w:r w:rsidR="008932F5" w:rsidRPr="008932F5">
              <w:rPr>
                <w:rFonts w:ascii="Times New Roman" w:eastAsia="TT Rounds Condensed" w:hAnsi="Times New Roman" w:cs="Times New Roman"/>
                <w:iCs/>
                <w:color w:val="000000"/>
              </w:rPr>
              <w:t>Ministry of Health, humanitarian organizations, IDPs</w:t>
            </w:r>
          </w:p>
          <w:p w14:paraId="3607DF44" w14:textId="1A3C8C53" w:rsidR="0021037F" w:rsidRPr="000341C0" w:rsidRDefault="0021037F" w:rsidP="0021037F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4B6B54" w14:textId="77777777" w:rsidR="0021037F" w:rsidRPr="00E92FE1" w:rsidRDefault="0021037F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</w:p>
        </w:tc>
        <w:tc>
          <w:tcPr>
            <w:tcW w:w="4910" w:type="dxa"/>
          </w:tcPr>
          <w:p w14:paraId="1750EBC1" w14:textId="77777777" w:rsidR="00F73EA9" w:rsidRDefault="0021037F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 w:rsidRPr="000341C0">
              <w:rPr>
                <w:rFonts w:ascii="Times New Roman" w:eastAsia="TT Rounds Condensed" w:hAnsi="Times New Roman" w:cs="Times New Roman"/>
                <w:color w:val="000000"/>
              </w:rPr>
              <w:t>Cameroon</w:t>
            </w:r>
          </w:p>
          <w:p w14:paraId="1E6F84DA" w14:textId="33AC343D" w:rsidR="00EE7483" w:rsidRDefault="00EE74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>
              <w:rPr>
                <w:rFonts w:ascii="Times New Roman" w:eastAsia="TT Rounds Condensed" w:hAnsi="Times New Roman" w:cs="Times New Roman"/>
                <w:color w:val="000000"/>
              </w:rPr>
              <w:t xml:space="preserve">30 key stakeholders </w:t>
            </w:r>
          </w:p>
          <w:p w14:paraId="33CFAE8D" w14:textId="77777777" w:rsidR="0021037F" w:rsidRDefault="0021037F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341C0">
              <w:rPr>
                <w:rFonts w:ascii="Times New Roman" w:eastAsia="TT Rounds Condensed" w:hAnsi="Times New Roman" w:cs="Times New Roman"/>
                <w:color w:val="000000"/>
              </w:rPr>
              <w:t xml:space="preserve"> Nigeria</w:t>
            </w:r>
          </w:p>
          <w:p w14:paraId="2A61434B" w14:textId="228CC97F" w:rsidR="00EE7483" w:rsidRPr="00E92FE1" w:rsidRDefault="00EE7483" w:rsidP="00EF1AC9">
            <w:pPr>
              <w:pStyle w:val="Normal0"/>
              <w:widowControl w:val="0"/>
              <w:spacing w:after="160" w:line="276" w:lineRule="auto"/>
              <w:jc w:val="both"/>
              <w:rPr>
                <w:rFonts w:ascii="Times New Roman" w:eastAsia="TT Rounds Condensed" w:hAnsi="Times New Roman" w:cs="Times New Roman"/>
                <w:color w:val="000000"/>
              </w:rPr>
            </w:pPr>
            <w:r>
              <w:rPr>
                <w:rFonts w:ascii="Times New Roman" w:eastAsia="TT Rounds Condensed" w:hAnsi="Times New Roman" w:cs="Times New Roman"/>
                <w:color w:val="000000"/>
              </w:rPr>
              <w:t>30 key stakeholders</w:t>
            </w:r>
          </w:p>
        </w:tc>
      </w:tr>
    </w:tbl>
    <w:p w14:paraId="29E2D2AD" w14:textId="77777777" w:rsidR="00805983" w:rsidRPr="00E92FE1" w:rsidRDefault="00805983" w:rsidP="00805983">
      <w:pPr>
        <w:pStyle w:val="Normal0"/>
        <w:widowControl w:val="0"/>
        <w:spacing w:after="160" w:line="276" w:lineRule="auto"/>
        <w:jc w:val="both"/>
        <w:rPr>
          <w:rFonts w:ascii="Times New Roman" w:eastAsia="TT Rounds Condensed" w:hAnsi="Times New Roman" w:cs="Times New Roman"/>
          <w:color w:val="000000"/>
        </w:rPr>
      </w:pPr>
    </w:p>
    <w:p w14:paraId="1EFFF89A" w14:textId="77777777" w:rsidR="001514D7" w:rsidRDefault="001514D7"/>
    <w:sectPr w:rsidR="00151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T Rounds Condensed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C7D01"/>
    <w:multiLevelType w:val="hybridMultilevel"/>
    <w:tmpl w:val="E9C61270"/>
    <w:lvl w:ilvl="0" w:tplc="B17ECAE2">
      <w:start w:val="3"/>
      <w:numFmt w:val="bullet"/>
      <w:lvlText w:val="-"/>
      <w:lvlJc w:val="left"/>
      <w:pPr>
        <w:ind w:left="720" w:hanging="360"/>
      </w:pPr>
      <w:rPr>
        <w:rFonts w:ascii="TT Rounds Condensed" w:eastAsia="TT Rounds Condensed" w:hAnsi="TT Rounds Condensed" w:cs="TT Rounds Condense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9226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83"/>
    <w:rsid w:val="001514D7"/>
    <w:rsid w:val="0021037F"/>
    <w:rsid w:val="00261FFD"/>
    <w:rsid w:val="00281951"/>
    <w:rsid w:val="002F2645"/>
    <w:rsid w:val="003E5B3B"/>
    <w:rsid w:val="00483B1B"/>
    <w:rsid w:val="00484A03"/>
    <w:rsid w:val="00701B55"/>
    <w:rsid w:val="00805983"/>
    <w:rsid w:val="008932F5"/>
    <w:rsid w:val="008E59FF"/>
    <w:rsid w:val="009236AF"/>
    <w:rsid w:val="009B3CBA"/>
    <w:rsid w:val="00B50C44"/>
    <w:rsid w:val="00B659BF"/>
    <w:rsid w:val="00BF5DA1"/>
    <w:rsid w:val="00C978CA"/>
    <w:rsid w:val="00D3273F"/>
    <w:rsid w:val="00EE7483"/>
    <w:rsid w:val="00F426FF"/>
    <w:rsid w:val="00F7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134B4"/>
  <w15:chartTrackingRefBased/>
  <w15:docId w15:val="{0C029AA9-A827-41A4-A44D-F1A415E67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ListParagraphChar"/>
    <w:qFormat/>
    <w:rsid w:val="00805983"/>
    <w:pPr>
      <w:ind w:left="720"/>
      <w:contextualSpacing/>
    </w:pPr>
  </w:style>
  <w:style w:type="paragraph" w:customStyle="1" w:styleId="Normal0">
    <w:name w:val="Normal0"/>
    <w:link w:val="Normal0Char"/>
    <w:qFormat/>
    <w:rsid w:val="00805983"/>
    <w:pPr>
      <w:spacing w:after="0" w:line="240" w:lineRule="auto"/>
    </w:pPr>
    <w:rPr>
      <w:rFonts w:ascii="Arial" w:eastAsia="Arial" w:hAnsi="Arial" w:cs="Arial"/>
      <w:sz w:val="24"/>
      <w:szCs w:val="24"/>
      <w:lang w:val="en-US" w:eastAsia="en-GB"/>
    </w:rPr>
  </w:style>
  <w:style w:type="character" w:customStyle="1" w:styleId="Normal0Char">
    <w:name w:val="Normal0 Char"/>
    <w:basedOn w:val="DefaultParagraphFont"/>
    <w:link w:val="Normal0"/>
    <w:rsid w:val="00805983"/>
    <w:rPr>
      <w:rFonts w:ascii="Arial" w:eastAsia="Arial" w:hAnsi="Arial" w:cs="Arial"/>
      <w:sz w:val="24"/>
      <w:szCs w:val="24"/>
      <w:lang w:val="en-US" w:eastAsia="en-GB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???? Char,????1 Char,Bulletr List Paragraph Char,List Paragraph2 Char,List Paragraph21 Char,?????1 Char"/>
    <w:basedOn w:val="DefaultParagraphFont"/>
    <w:link w:val="ListParagraph"/>
    <w:rsid w:val="00805983"/>
  </w:style>
  <w:style w:type="table" w:styleId="TableGrid">
    <w:name w:val="Table Grid"/>
    <w:basedOn w:val="TableNormal"/>
    <w:rsid w:val="00805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805983"/>
    <w:pPr>
      <w:spacing w:after="200" w:line="240" w:lineRule="auto"/>
    </w:pPr>
    <w:rPr>
      <w:rFonts w:ascii="Century Gothic" w:eastAsia="Times New Roman" w:hAnsi="Century Gothic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i-Anne Omam Ngo Bibaa</dc:creator>
  <cp:keywords/>
  <dc:description/>
  <cp:lastModifiedBy>Lundi-Anne Omam Ngo Bibaa</cp:lastModifiedBy>
  <cp:revision>20</cp:revision>
  <dcterms:created xsi:type="dcterms:W3CDTF">2023-02-13T13:48:00Z</dcterms:created>
  <dcterms:modified xsi:type="dcterms:W3CDTF">2023-04-17T19:29:00Z</dcterms:modified>
</cp:coreProperties>
</file>